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11"/>
        <w:tblW w:w="21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553"/>
        <w:gridCol w:w="1813"/>
        <w:gridCol w:w="939"/>
        <w:gridCol w:w="941"/>
        <w:gridCol w:w="239"/>
        <w:gridCol w:w="553"/>
        <w:gridCol w:w="1813"/>
        <w:gridCol w:w="939"/>
        <w:gridCol w:w="941"/>
        <w:gridCol w:w="239"/>
        <w:gridCol w:w="553"/>
        <w:gridCol w:w="1813"/>
        <w:gridCol w:w="939"/>
        <w:gridCol w:w="941"/>
        <w:gridCol w:w="239"/>
        <w:gridCol w:w="553"/>
        <w:gridCol w:w="1767"/>
        <w:gridCol w:w="958"/>
        <w:gridCol w:w="958"/>
        <w:gridCol w:w="8"/>
      </w:tblGrid>
      <w:tr w:rsidR="004E0BFE" w:rsidRPr="009F4403" w:rsidTr="004E4997">
        <w:trPr>
          <w:trHeight w:val="270"/>
        </w:trPr>
        <w:tc>
          <w:tcPr>
            <w:tcW w:w="21252" w:type="dxa"/>
            <w:gridSpan w:val="21"/>
            <w:tcBorders>
              <w:bottom w:val="single" w:sz="4" w:space="0" w:color="auto"/>
            </w:tcBorders>
          </w:tcPr>
          <w:p w:rsidR="004E0BFE" w:rsidRPr="002415E4" w:rsidRDefault="004E0BFE" w:rsidP="004E4997">
            <w:pPr>
              <w:rPr>
                <w:rFonts w:ascii="Times New Roman" w:hAnsi="Times New Roman" w:cs="Times New Roman"/>
                <w:b/>
              </w:rPr>
            </w:pPr>
            <w:r w:rsidRPr="002415E4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2415E4">
              <w:rPr>
                <w:rFonts w:ascii="Times New Roman" w:hAnsi="Times New Roman" w:cs="Times New Roman"/>
                <w:b/>
              </w:rPr>
              <w:t xml:space="preserve"> Table. </w:t>
            </w:r>
            <w:proofErr w:type="spellStart"/>
            <w:r w:rsidRPr="002415E4">
              <w:rPr>
                <w:rFonts w:ascii="Times New Roman" w:hAnsi="Times New Roman" w:cs="Times New Roman"/>
                <w:b/>
              </w:rPr>
              <w:t>Univariable</w:t>
            </w:r>
            <w:proofErr w:type="spellEnd"/>
            <w:r w:rsidRPr="002415E4">
              <w:rPr>
                <w:rFonts w:ascii="Times New Roman" w:hAnsi="Times New Roman" w:cs="Times New Roman"/>
                <w:b/>
              </w:rPr>
              <w:t xml:space="preserve"> meta-regression</w:t>
            </w:r>
            <w:r>
              <w:rPr>
                <w:rFonts w:ascii="Times New Roman" w:hAnsi="Times New Roman" w:cs="Times New Roman"/>
                <w:b/>
              </w:rPr>
              <w:t xml:space="preserve"> results</w:t>
            </w:r>
            <w:r w:rsidRPr="002415E4">
              <w:rPr>
                <w:rFonts w:ascii="Times New Roman" w:hAnsi="Times New Roman" w:cs="Times New Roman"/>
                <w:b/>
              </w:rPr>
              <w:t xml:space="preserve"> and pooled RR for diabetes and glucose intolerance in </w:t>
            </w:r>
            <w:r>
              <w:rPr>
                <w:rFonts w:ascii="Times New Roman" w:hAnsi="Times New Roman" w:cs="Times New Roman"/>
                <w:b/>
              </w:rPr>
              <w:t xml:space="preserve">study </w:t>
            </w:r>
            <w:r w:rsidRPr="002415E4">
              <w:rPr>
                <w:rFonts w:ascii="Times New Roman" w:hAnsi="Times New Roman" w:cs="Times New Roman"/>
                <w:b/>
              </w:rPr>
              <w:t>subgroups</w:t>
            </w:r>
          </w:p>
        </w:tc>
      </w:tr>
      <w:tr w:rsidR="004E0BFE" w:rsidRPr="009F4403" w:rsidTr="004E4997">
        <w:trPr>
          <w:trHeight w:val="254"/>
        </w:trPr>
        <w:tc>
          <w:tcPr>
            <w:tcW w:w="3553" w:type="dxa"/>
            <w:vMerge w:val="restart"/>
            <w:tcBorders>
              <w:top w:val="single" w:sz="4" w:space="0" w:color="auto"/>
            </w:tcBorders>
          </w:tcPr>
          <w:p w:rsidR="004E0BFE" w:rsidRPr="009F79CF" w:rsidRDefault="004E0BFE" w:rsidP="004E499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F4403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87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 xml:space="preserve">R per year later </w:t>
            </w:r>
            <w:r>
              <w:rPr>
                <w:rFonts w:ascii="Times New Roman" w:hAnsi="Times New Roman" w:cs="Times New Roman"/>
              </w:rPr>
              <w:t>age at menarche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Early versus late</w:t>
            </w: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 xml:space="preserve"> (Ref.) menarche</w:t>
            </w:r>
          </w:p>
        </w:tc>
      </w:tr>
      <w:tr w:rsidR="004E0BFE" w:rsidRPr="009F4403" w:rsidTr="004E4997">
        <w:trPr>
          <w:trHeight w:val="86"/>
        </w:trPr>
        <w:tc>
          <w:tcPr>
            <w:tcW w:w="3553" w:type="dxa"/>
            <w:vMerge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6" w:type="dxa"/>
            <w:gridSpan w:val="4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iposity adjusted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6" w:type="dxa"/>
            <w:gridSpan w:val="4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sity adjusted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6" w:type="dxa"/>
            <w:gridSpan w:val="4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iposity adjusted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4" w:type="dxa"/>
            <w:gridSpan w:val="5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sity adjusted</w:t>
            </w:r>
          </w:p>
        </w:tc>
      </w:tr>
      <w:tr w:rsidR="004E0BFE" w:rsidRPr="009F4403" w:rsidTr="004E4997">
        <w:trPr>
          <w:gridAfter w:val="1"/>
          <w:wAfter w:w="8" w:type="dxa"/>
          <w:trHeight w:val="86"/>
        </w:trPr>
        <w:tc>
          <w:tcPr>
            <w:tcW w:w="3553" w:type="dxa"/>
            <w:vMerge/>
            <w:tcBorders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BD548E" w:rsidRDefault="004E0BFE" w:rsidP="004E499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40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BD548E" w:rsidRDefault="004E0BFE" w:rsidP="004E499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40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BD548E" w:rsidRDefault="004E0BFE" w:rsidP="004E499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40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BD548E" w:rsidRDefault="004E0BFE" w:rsidP="004E499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9F4403">
              <w:rPr>
                <w:rFonts w:ascii="Times New Roman" w:hAnsi="Times New Roman" w:cs="Times New Roman"/>
              </w:rPr>
              <w:t>R</w:t>
            </w:r>
            <w:r w:rsidRPr="009F44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403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enrolment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til 2000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9, 0.94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7, 0.99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26, 1.53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, 1.23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2000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7, 0.95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90, 0.99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1, 1.78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08, 1.51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outcome assessment, years</w:t>
            </w: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6, 0.91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4, 1.00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13, 2.45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18. 2.29)</w:t>
            </w: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9, 0.94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5, 0.99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26, 1.48)</w:t>
            </w: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7, 1.24)</w:t>
            </w: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variables adjusted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2, 0.98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8, 1.08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30, 1.95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74, 2.35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9, 0.94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5, 0.98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15, 1.49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10, 1.27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menarche, years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37, 1.64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11, 1.30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4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 w:rsidRPr="00A63DF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3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03, 1.60</w:t>
            </w:r>
            <w:r w:rsidRPr="00A63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41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67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2, 1.41</w:t>
            </w:r>
            <w:r w:rsidRPr="00A63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58" w:type="dxa"/>
          </w:tcPr>
          <w:p w:rsidR="004E0BFE" w:rsidRPr="00A63DFB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AAM category, years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22, 1.67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2, 1.34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Pr="009F4403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4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8, 1.52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7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7, 1.30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s of association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s ratio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90, 0.97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7, 0.99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06, 1.60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9, 1.40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8, 0.93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5, 1.00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22, 1.67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8, 1.35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gridAfter w:val="1"/>
          <w:wAfter w:w="8" w:type="dxa"/>
          <w:trHeight w:val="270"/>
        </w:trPr>
        <w:tc>
          <w:tcPr>
            <w:tcW w:w="3553" w:type="dxa"/>
          </w:tcPr>
          <w:p w:rsidR="004E0BFE" w:rsidRDefault="004E0BFE" w:rsidP="004E4997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risks</w:t>
            </w: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3, 0.94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6, 0.98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22, 1.79)</w:t>
            </w:r>
          </w:p>
        </w:tc>
        <w:tc>
          <w:tcPr>
            <w:tcW w:w="9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41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7" w:type="dxa"/>
          </w:tcPr>
          <w:p w:rsidR="004E0BFE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9, 1.36)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958" w:type="dxa"/>
          </w:tcPr>
          <w:p w:rsidR="004E0BFE" w:rsidRPr="009F4403" w:rsidRDefault="004E0BFE" w:rsidP="004E4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0BFE" w:rsidRPr="009F4403" w:rsidTr="004E4997">
        <w:trPr>
          <w:trHeight w:val="270"/>
        </w:trPr>
        <w:tc>
          <w:tcPr>
            <w:tcW w:w="21252" w:type="dxa"/>
            <w:gridSpan w:val="21"/>
            <w:tcBorders>
              <w:top w:val="single" w:sz="4" w:space="0" w:color="auto"/>
            </w:tcBorders>
          </w:tcPr>
          <w:p w:rsidR="004E0BFE" w:rsidRDefault="004E0BFE" w:rsidP="004E49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Th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ference category in meta-regression is the first subgroup in each factor</w:t>
            </w:r>
          </w:p>
          <w:p w:rsidR="004E0BFE" w:rsidRPr="00A3195D" w:rsidRDefault="004E0BFE" w:rsidP="004E4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number of estimates, 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%), % heterogeneity explained </w:t>
            </w:r>
          </w:p>
        </w:tc>
      </w:tr>
    </w:tbl>
    <w:p w:rsidR="004E71DB" w:rsidRDefault="004E71DB">
      <w:bookmarkStart w:id="0" w:name="_GoBack"/>
      <w:bookmarkEnd w:id="0"/>
    </w:p>
    <w:sectPr w:rsidR="004E71DB" w:rsidSect="004E0BFE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BFE"/>
    <w:rsid w:val="0002365D"/>
    <w:rsid w:val="00180574"/>
    <w:rsid w:val="00314067"/>
    <w:rsid w:val="004E0BFE"/>
    <w:rsid w:val="004E71DB"/>
    <w:rsid w:val="005B5200"/>
    <w:rsid w:val="00F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157AB-FC64-4C32-B2D5-64DA87029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8</Characters>
  <Application>Microsoft Office Word</Application>
  <DocSecurity>0</DocSecurity>
  <Lines>16</Lines>
  <Paragraphs>4</Paragraphs>
  <ScaleCrop>false</ScaleCrop>
  <Company>MRC Epidemiology Unit</Company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 Seng Cheng</dc:creator>
  <cp:lastModifiedBy>Tuck Seng Cheng</cp:lastModifiedBy>
  <cp:revision>1</cp:revision>
  <dcterms:created xsi:type="dcterms:W3CDTF">2019-12-05T11:14:00Z</dcterms:created>
  <dcterms:modified xsi:type="dcterms:W3CDTF">2019-12-05T11:15:00Z</dcterms:modified>
</cp:coreProperties>
</file>